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EF728" w14:textId="77777777" w:rsidR="004601A7" w:rsidRPr="00983FE6" w:rsidRDefault="004601A7" w:rsidP="004601A7">
      <w:r w:rsidRPr="009433C0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S</w: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6 Table</w:t>
      </w:r>
      <w:r w:rsidRPr="009433C0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.</w: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 </w:t>
      </w:r>
      <w:bookmarkStart w:id="0" w:name="_Hlk221207954"/>
      <w:r w:rsidRPr="009433C0"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 xml:space="preserve">Descriptive statistics for </w:t>
      </w:r>
      <w:r>
        <w:rPr>
          <w:rFonts w:eastAsia="Times New Roman"/>
          <w:b/>
          <w:bCs/>
          <w:color w:val="000000"/>
          <w:kern w:val="0"/>
          <w:sz w:val="24"/>
          <w:szCs w:val="24"/>
          <w:lang w:eastAsia="pt-BR"/>
          <w14:ligatures w14:val="none"/>
        </w:rPr>
        <w:t>workdays and school days lost due to malaria</w:t>
      </w:r>
      <w:bookmarkEnd w:id="0"/>
    </w:p>
    <w:tbl>
      <w:tblPr>
        <w:tblW w:w="58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0"/>
        <w:gridCol w:w="1800"/>
        <w:gridCol w:w="1800"/>
      </w:tblGrid>
      <w:tr w:rsidR="004601A7" w:rsidRPr="00983FE6" w14:paraId="0982AD6B" w14:textId="77777777" w:rsidTr="0008238F">
        <w:trPr>
          <w:trHeight w:val="285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7C6178" w14:textId="77777777" w:rsidR="004601A7" w:rsidRPr="00983FE6" w:rsidRDefault="004601A7" w:rsidP="003240A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tatist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40B51" w14:textId="77777777" w:rsidR="004601A7" w:rsidRPr="00983FE6" w:rsidRDefault="004601A7" w:rsidP="0008238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Workdays lost (N=52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22EA48" w14:textId="77777777" w:rsidR="004601A7" w:rsidRPr="00983FE6" w:rsidRDefault="004601A7" w:rsidP="0008238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chool days lost (N=111)</w:t>
            </w:r>
          </w:p>
        </w:tc>
      </w:tr>
      <w:tr w:rsidR="004601A7" w:rsidRPr="00983FE6" w14:paraId="2C5AB66A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38C81" w14:textId="77777777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21844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9B5A8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.5</w:t>
            </w:r>
          </w:p>
        </w:tc>
      </w:tr>
      <w:tr w:rsidR="004601A7" w:rsidRPr="00983FE6" w14:paraId="27D82FC8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4C5D1" w14:textId="77777777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5BD70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15BB6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.6</w:t>
            </w:r>
          </w:p>
        </w:tc>
      </w:tr>
      <w:tr w:rsidR="004601A7" w:rsidRPr="00983FE6" w14:paraId="3CC078C7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DDD41" w14:textId="77777777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DD909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C009D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</w:tr>
      <w:tr w:rsidR="004601A7" w:rsidRPr="00983FE6" w14:paraId="6EC9E448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639CB" w14:textId="77777777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a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3EFDF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610A8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</w:t>
            </w:r>
          </w:p>
        </w:tc>
      </w:tr>
      <w:tr w:rsidR="004601A7" w:rsidRPr="00983FE6" w14:paraId="0CAD74B3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8389" w14:textId="768E4AD7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</w:t>
            </w:r>
            <w:r w:rsidRPr="0008238F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th</w:t>
            </w:r>
            <w:r w:rsidR="00B3395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DEF78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89A20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</w:t>
            </w:r>
          </w:p>
        </w:tc>
      </w:tr>
      <w:tr w:rsidR="004601A7" w:rsidRPr="00983FE6" w14:paraId="20DA5C82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2BDE8" w14:textId="4BDA1B82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</w:t>
            </w:r>
            <w:r w:rsidRPr="0008238F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th</w:t>
            </w:r>
            <w:r w:rsidR="00B3395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1C670A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9CAEB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</w:tr>
      <w:tr w:rsidR="004601A7" w:rsidRPr="00983FE6" w14:paraId="106DEEB9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BB779" w14:textId="095E1861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  <w:r w:rsidRPr="0008238F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th</w:t>
            </w:r>
            <w:r w:rsidR="00B3395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A8B66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2BE5E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</w:tr>
      <w:tr w:rsidR="004601A7" w:rsidRPr="00983FE6" w14:paraId="3B415275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BE920" w14:textId="79DA0605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0</w:t>
            </w:r>
            <w:r w:rsidRPr="0008238F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th</w:t>
            </w:r>
            <w:r w:rsidR="00B3395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B5A20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D4DDF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</w:tr>
      <w:tr w:rsidR="004601A7" w:rsidRPr="00983FE6" w14:paraId="7E1A7E8D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52274" w14:textId="3C25E447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0</w:t>
            </w:r>
            <w:r w:rsidRPr="0008238F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th</w:t>
            </w:r>
            <w:r w:rsidR="00B3395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ile (Median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78EB6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ABC67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</w:tr>
      <w:tr w:rsidR="004601A7" w:rsidRPr="00983FE6" w14:paraId="553D38AA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5DDD5" w14:textId="14B35861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0</w:t>
            </w:r>
            <w:r w:rsidRPr="0008238F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th</w:t>
            </w:r>
            <w:r w:rsidR="00B3395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C22E7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3A852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</w:tr>
      <w:tr w:rsidR="004601A7" w:rsidRPr="00983FE6" w14:paraId="31C51658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BAA9" w14:textId="3F5239E2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0</w:t>
            </w:r>
            <w:r w:rsidRPr="0008238F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th</w:t>
            </w:r>
            <w:r w:rsidR="00B3395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CA443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66108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</w:tr>
      <w:tr w:rsidR="004601A7" w:rsidRPr="00983FE6" w14:paraId="5F731D5F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70EC6" w14:textId="5083793A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0</w:t>
            </w:r>
            <w:r w:rsidRPr="0008238F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th</w:t>
            </w:r>
            <w:r w:rsidR="00B3395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i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B5D8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2F94F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</w:tr>
      <w:tr w:rsidR="004601A7" w:rsidRPr="00983FE6" w14:paraId="7534C723" w14:textId="77777777" w:rsidTr="0008238F">
        <w:trPr>
          <w:trHeight w:val="285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3A9EE6" w14:textId="5ECE9603" w:rsidR="004601A7" w:rsidRPr="00983FE6" w:rsidRDefault="004601A7" w:rsidP="003240A4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0</w:t>
            </w:r>
            <w:r w:rsidRPr="0008238F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pt-BR"/>
                <w14:ligatures w14:val="none"/>
              </w:rPr>
              <w:t>th</w:t>
            </w:r>
            <w:r w:rsidR="00B33953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 </w:t>
            </w: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ercenti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EED226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0A132" w14:textId="77777777" w:rsidR="004601A7" w:rsidRPr="00983FE6" w:rsidRDefault="004601A7" w:rsidP="003240A4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983FE6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</w:t>
            </w:r>
          </w:p>
        </w:tc>
      </w:tr>
    </w:tbl>
    <w:p w14:paraId="04C890F7" w14:textId="77777777" w:rsidR="004601A7" w:rsidRDefault="004601A7" w:rsidP="004601A7"/>
    <w:sectPr w:rsidR="004601A7" w:rsidSect="00787C9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54C8"/>
    <w:rsid w:val="000B71F3"/>
    <w:rsid w:val="000E57DC"/>
    <w:rsid w:val="000F7866"/>
    <w:rsid w:val="00107991"/>
    <w:rsid w:val="00155BCC"/>
    <w:rsid w:val="0017746E"/>
    <w:rsid w:val="001C33BF"/>
    <w:rsid w:val="001C3C62"/>
    <w:rsid w:val="001C5FC5"/>
    <w:rsid w:val="001F330B"/>
    <w:rsid w:val="001F4BED"/>
    <w:rsid w:val="0021724A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91AA2"/>
    <w:rsid w:val="004A38A6"/>
    <w:rsid w:val="004A58A4"/>
    <w:rsid w:val="00501604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87C9E"/>
    <w:rsid w:val="007A1607"/>
    <w:rsid w:val="007C51DE"/>
    <w:rsid w:val="0084514D"/>
    <w:rsid w:val="00853640"/>
    <w:rsid w:val="00860229"/>
    <w:rsid w:val="008639B7"/>
    <w:rsid w:val="00890BE6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2DAC"/>
    <w:rsid w:val="00B54777"/>
    <w:rsid w:val="00B639C6"/>
    <w:rsid w:val="00B658BD"/>
    <w:rsid w:val="00B65C5E"/>
    <w:rsid w:val="00B8379C"/>
    <w:rsid w:val="00BB1A0B"/>
    <w:rsid w:val="00BD673F"/>
    <w:rsid w:val="00BD6822"/>
    <w:rsid w:val="00C3070B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DD7BC2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34E69"/>
    <w:rsid w:val="00F406AB"/>
    <w:rsid w:val="00F47B92"/>
    <w:rsid w:val="00F704FD"/>
    <w:rsid w:val="00F750CA"/>
    <w:rsid w:val="00FB489D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15:00Z</dcterms:created>
  <dcterms:modified xsi:type="dcterms:W3CDTF">2026-04-28T18:16:00Z</dcterms:modified>
</cp:coreProperties>
</file>